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F8A09" w14:textId="77777777" w:rsidR="001529A3" w:rsidRPr="00603EA8" w:rsidRDefault="001529A3" w:rsidP="001529A3">
      <w:pPr>
        <w:rPr>
          <w:rFonts w:ascii="Times New Roman" w:hAnsi="Times New Roman" w:cs="Times New Roman"/>
          <w:sz w:val="22"/>
        </w:rPr>
      </w:pPr>
      <w:r w:rsidRPr="00603EA8">
        <w:rPr>
          <w:rFonts w:ascii="Times New Roman" w:hAnsi="Times New Roman" w:cs="Times New Roman"/>
          <w:sz w:val="22"/>
        </w:rPr>
        <w:t>Supplementary Table 1</w:t>
      </w:r>
    </w:p>
    <w:p w14:paraId="4ED1A08D" w14:textId="2E0F27C7" w:rsidR="00CB79B4" w:rsidRPr="00603EA8" w:rsidRDefault="001529A3" w:rsidP="001529A3">
      <w:pPr>
        <w:rPr>
          <w:rFonts w:ascii="Times New Roman" w:hAnsi="Times New Roman" w:cs="Times New Roman"/>
          <w:sz w:val="22"/>
        </w:rPr>
      </w:pPr>
      <w:r w:rsidRPr="00603EA8">
        <w:rPr>
          <w:rFonts w:ascii="Times New Roman" w:hAnsi="Times New Roman" w:cs="Times New Roman"/>
          <w:sz w:val="22"/>
        </w:rPr>
        <w:t>Sensitivity analyses of segmented regression models examining age-related changes in cumulative psychosocial risk</w:t>
      </w:r>
    </w:p>
    <w:p w14:paraId="412FCC02" w14:textId="77777777" w:rsidR="001529A3" w:rsidRPr="00603EA8" w:rsidRDefault="001529A3" w:rsidP="001529A3">
      <w:pPr>
        <w:rPr>
          <w:rFonts w:ascii="Times New Roman" w:hAnsi="Times New Roman" w:cs="Times New Roman"/>
          <w:sz w:val="22"/>
        </w:rPr>
      </w:pP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268"/>
        <w:gridCol w:w="3560"/>
        <w:gridCol w:w="3811"/>
      </w:tblGrid>
      <w:tr w:rsidR="001529A3" w:rsidRPr="00603EA8" w14:paraId="3810CCDC" w14:textId="77777777" w:rsidTr="005422F8">
        <w:trPr>
          <w:trHeight w:val="27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84E81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89663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Breakpoint, years (SE)</w:t>
            </w:r>
          </w:p>
        </w:tc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0E209F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Slope before breakpoint </w:t>
            </w:r>
            <w:r w:rsidRPr="00603EA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β</w:t>
            </w: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62045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Slope after breakpoint </w:t>
            </w:r>
            <w:r w:rsidRPr="00603EA8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β</w:t>
            </w: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</w:tr>
      <w:tr w:rsidR="001529A3" w:rsidRPr="00603EA8" w14:paraId="2CBC08E1" w14:textId="77777777" w:rsidTr="00F90E8C">
        <w:trPr>
          <w:trHeight w:val="66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FECEF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rimary segmented regression mo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184EF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5.9 (0.57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D5A541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−0.294 (−0.379 to −0.209)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1A60D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00 (−0.025 to 0.026)</w:t>
            </w:r>
          </w:p>
        </w:tc>
      </w:tr>
      <w:tr w:rsidR="001529A3" w:rsidRPr="00603EA8" w14:paraId="4A9C9E66" w14:textId="77777777" w:rsidTr="005422F8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D7681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ensitivity model adjusted for municipality and calendar da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819BD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5.8 (0.61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0508F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−0.289 (−0.376 to −0.202)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F632D" w14:textId="77777777" w:rsidR="001529A3" w:rsidRPr="00603EA8" w:rsidRDefault="001529A3" w:rsidP="001529A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03EA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02 (−0.023 to 0.028)</w:t>
            </w:r>
          </w:p>
        </w:tc>
      </w:tr>
    </w:tbl>
    <w:p w14:paraId="0D7A1451" w14:textId="77777777" w:rsidR="001529A3" w:rsidRDefault="001529A3" w:rsidP="001529A3">
      <w:pPr>
        <w:rPr>
          <w:rFonts w:ascii="Times New Roman" w:hAnsi="Times New Roman" w:cs="Times New Roman"/>
          <w:sz w:val="22"/>
        </w:rPr>
      </w:pPr>
    </w:p>
    <w:p w14:paraId="6E5E17FF" w14:textId="74522923" w:rsidR="00F90E8C" w:rsidRPr="00603EA8" w:rsidRDefault="00F90E8C" w:rsidP="001529A3">
      <w:pPr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 w:hint="eastAsia"/>
          <w:sz w:val="22"/>
        </w:rPr>
        <w:t>Note:</w:t>
      </w:r>
    </w:p>
    <w:p w14:paraId="36A9C420" w14:textId="77777777" w:rsidR="00F90E8C" w:rsidRDefault="001529A3" w:rsidP="001529A3">
      <w:pPr>
        <w:rPr>
          <w:rFonts w:ascii="Times New Roman" w:hAnsi="Times New Roman" w:cs="Times New Roman"/>
          <w:sz w:val="22"/>
        </w:rPr>
      </w:pPr>
      <w:r w:rsidRPr="00F90E8C">
        <w:rPr>
          <w:rFonts w:ascii="Times New Roman" w:hAnsi="Times New Roman" w:cs="Times New Roman"/>
          <w:i/>
          <w:iCs/>
          <w:sz w:val="22"/>
        </w:rPr>
        <w:t>β</w:t>
      </w:r>
      <w:r w:rsidRPr="00603EA8">
        <w:rPr>
          <w:rFonts w:ascii="Times New Roman" w:hAnsi="Times New Roman" w:cs="Times New Roman"/>
          <w:sz w:val="22"/>
        </w:rPr>
        <w:t xml:space="preserve"> represents slope coefficients describing the association between maternal age and cumulative psychosocial risk score. </w:t>
      </w:r>
    </w:p>
    <w:p w14:paraId="0BC81E9F" w14:textId="77777777" w:rsidR="00F90E8C" w:rsidRDefault="001529A3" w:rsidP="001529A3">
      <w:pPr>
        <w:rPr>
          <w:rFonts w:ascii="Times New Roman" w:hAnsi="Times New Roman" w:cs="Times New Roman"/>
          <w:sz w:val="22"/>
        </w:rPr>
      </w:pPr>
      <w:r w:rsidRPr="00603EA8">
        <w:rPr>
          <w:rFonts w:ascii="Times New Roman" w:hAnsi="Times New Roman" w:cs="Times New Roman"/>
          <w:sz w:val="22"/>
        </w:rPr>
        <w:t xml:space="preserve">The primary model included maternal age as a segmented continuous variable. </w:t>
      </w:r>
    </w:p>
    <w:p w14:paraId="66DE2307" w14:textId="29D5D7E4" w:rsidR="001529A3" w:rsidRPr="00603EA8" w:rsidRDefault="001529A3" w:rsidP="001529A3">
      <w:pPr>
        <w:rPr>
          <w:rFonts w:ascii="Times New Roman" w:hAnsi="Times New Roman" w:cs="Times New Roman"/>
          <w:sz w:val="22"/>
        </w:rPr>
      </w:pPr>
      <w:r w:rsidRPr="00603EA8">
        <w:rPr>
          <w:rFonts w:ascii="Times New Roman" w:hAnsi="Times New Roman" w:cs="Times New Roman"/>
          <w:sz w:val="22"/>
        </w:rPr>
        <w:t>The sensitivity model additionally adjusted for municipality and calendar date of questionnaire completion.</w:t>
      </w:r>
    </w:p>
    <w:p w14:paraId="474C4CCB" w14:textId="77777777" w:rsidR="001529A3" w:rsidRPr="00603EA8" w:rsidRDefault="001529A3" w:rsidP="001529A3">
      <w:pPr>
        <w:rPr>
          <w:rFonts w:ascii="Times New Roman" w:hAnsi="Times New Roman" w:cs="Times New Roman"/>
          <w:sz w:val="22"/>
        </w:rPr>
      </w:pPr>
    </w:p>
    <w:p w14:paraId="7C3A3AFB" w14:textId="77777777" w:rsidR="00290280" w:rsidRPr="00603EA8" w:rsidRDefault="00290280" w:rsidP="001529A3">
      <w:pPr>
        <w:rPr>
          <w:sz w:val="22"/>
        </w:rPr>
      </w:pPr>
    </w:p>
    <w:p w14:paraId="4D3C305D" w14:textId="77777777" w:rsidR="00290280" w:rsidRDefault="00290280" w:rsidP="001529A3"/>
    <w:p w14:paraId="54B77AA5" w14:textId="77777777" w:rsidR="00290280" w:rsidRDefault="00290280" w:rsidP="001529A3"/>
    <w:p w14:paraId="0C7BC78B" w14:textId="77777777" w:rsidR="00290280" w:rsidRDefault="00290280" w:rsidP="001529A3"/>
    <w:p w14:paraId="1BB1E788" w14:textId="77777777" w:rsidR="00290280" w:rsidRDefault="00290280" w:rsidP="001529A3"/>
    <w:p w14:paraId="51C58BD8" w14:textId="77777777" w:rsidR="00290280" w:rsidRDefault="00290280" w:rsidP="001529A3"/>
    <w:p w14:paraId="7552180B" w14:textId="77777777" w:rsidR="00290280" w:rsidRDefault="00290280" w:rsidP="001529A3"/>
    <w:p w14:paraId="3D3A7C12" w14:textId="77777777" w:rsidR="00290280" w:rsidRDefault="00290280" w:rsidP="001529A3"/>
    <w:p w14:paraId="39854559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lastRenderedPageBreak/>
        <w:t>Supplementary Table 2</w:t>
      </w:r>
    </w:p>
    <w:p w14:paraId="48C232A2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Distribution of cumulative psychosocial risk scores by age group</w:t>
      </w:r>
    </w:p>
    <w:p w14:paraId="5D1D5FBE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tbl>
      <w:tblPr>
        <w:tblW w:w="10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440"/>
        <w:gridCol w:w="1440"/>
        <w:gridCol w:w="1440"/>
        <w:gridCol w:w="1440"/>
        <w:gridCol w:w="1440"/>
        <w:gridCol w:w="1440"/>
      </w:tblGrid>
      <w:tr w:rsidR="00290280" w:rsidRPr="00290280" w14:paraId="4743BCD2" w14:textId="77777777" w:rsidTr="005422F8">
        <w:trPr>
          <w:trHeight w:val="36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EF5A2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Age grou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21A1F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0 risk factors,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1020A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risk factor,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7E6E3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risk factors,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18794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risk factors,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B0F03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risk factors, 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1B9C31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risk factors, n (%)</w:t>
            </w:r>
          </w:p>
        </w:tc>
      </w:tr>
      <w:tr w:rsidR="00290280" w:rsidRPr="00290280" w14:paraId="3777ECE5" w14:textId="77777777" w:rsidTr="005422F8">
        <w:trPr>
          <w:trHeight w:val="648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AFA6E6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&lt;26 years</w:t>
            </w:r>
          </w:p>
          <w:p w14:paraId="49A27A87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15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376FD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51 (33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8C1F8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5 (23.2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61CE4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39 (25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F097C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 (11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5B856E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6 (4.0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AAD52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 (1.3%)</w:t>
            </w:r>
          </w:p>
        </w:tc>
      </w:tr>
      <w:tr w:rsidR="00290280" w:rsidRPr="00290280" w14:paraId="44118B87" w14:textId="77777777" w:rsidTr="005422F8">
        <w:trPr>
          <w:trHeight w:val="360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7D952" w14:textId="77777777" w:rsidR="00290280" w:rsidRPr="00290280" w:rsidRDefault="00290280" w:rsidP="00290280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  <w14:ligatures w14:val="none"/>
              </w:rPr>
              <w:t>≥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6 years</w:t>
            </w:r>
          </w:p>
          <w:p w14:paraId="23E8E73F" w14:textId="77777777" w:rsidR="00290280" w:rsidRPr="00290280" w:rsidRDefault="00290280" w:rsidP="00290280">
            <w:pPr>
              <w:widowControl/>
              <w:spacing w:line="36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n=26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C282A" w14:textId="77777777" w:rsidR="00290280" w:rsidRPr="00290280" w:rsidRDefault="00290280" w:rsidP="00290280">
            <w:pPr>
              <w:widowControl/>
              <w:spacing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43 (53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9DA9A7" w14:textId="77777777" w:rsidR="00290280" w:rsidRPr="00290280" w:rsidRDefault="00290280" w:rsidP="00290280">
            <w:pPr>
              <w:widowControl/>
              <w:spacing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01 (37.8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22FB5" w14:textId="77777777" w:rsidR="00290280" w:rsidRPr="00290280" w:rsidRDefault="00290280" w:rsidP="00290280">
            <w:pPr>
              <w:widowControl/>
              <w:spacing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8 (6.7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CE389" w14:textId="77777777" w:rsidR="00290280" w:rsidRPr="00290280" w:rsidRDefault="00290280" w:rsidP="00290280">
            <w:pPr>
              <w:widowControl/>
              <w:spacing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 (1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1BBC2" w14:textId="77777777" w:rsidR="00290280" w:rsidRPr="00290280" w:rsidRDefault="00290280" w:rsidP="00290280">
            <w:pPr>
              <w:widowControl/>
              <w:spacing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 (0.4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CFC22" w14:textId="77777777" w:rsidR="00290280" w:rsidRPr="00290280" w:rsidRDefault="00290280" w:rsidP="00290280">
            <w:pPr>
              <w:widowControl/>
              <w:spacing w:line="32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 (0.0%)</w:t>
            </w:r>
          </w:p>
        </w:tc>
      </w:tr>
    </w:tbl>
    <w:p w14:paraId="70229873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p w14:paraId="7A3F6EE2" w14:textId="77777777" w:rsidR="00290280" w:rsidRPr="00290280" w:rsidRDefault="00290280" w:rsidP="00290280">
      <w:pPr>
        <w:widowControl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Note:</w:t>
      </w:r>
    </w:p>
    <w:p w14:paraId="6E8DBEB9" w14:textId="77777777" w:rsidR="00290280" w:rsidRPr="00290280" w:rsidRDefault="00290280" w:rsidP="00290280">
      <w:pPr>
        <w:widowControl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Age groups were defined based on the breakpoint identified in segmented regression analysis.</w:t>
      </w:r>
    </w:p>
    <w:p w14:paraId="4EDAAB54" w14:textId="77777777" w:rsidR="00290280" w:rsidRPr="00290280" w:rsidRDefault="00290280" w:rsidP="00290280">
      <w:pPr>
        <w:widowControl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Percentages are calculated within each age group among participants with complete data for all six psychosocial risk indicators.</w:t>
      </w:r>
    </w:p>
    <w:p w14:paraId="35EB938D" w14:textId="77777777" w:rsidR="00290280" w:rsidRPr="00290280" w:rsidRDefault="00290280" w:rsidP="00290280">
      <w:pPr>
        <w:widowControl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The cumulative psychosocial risk score ranges from 0 to 6; however, no participants scored 6 in the present sample.</w:t>
      </w:r>
      <w:r w:rsidRPr="00290280">
        <w:rPr>
          <w:rFonts w:ascii="Times New Roman" w:hAnsi="Times New Roman" w:cs="Times New Roman"/>
          <w:sz w:val="22"/>
        </w:rPr>
        <w:br w:type="page"/>
      </w:r>
    </w:p>
    <w:p w14:paraId="2988607D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lastRenderedPageBreak/>
        <w:t>Supplementary Table 3</w:t>
      </w:r>
    </w:p>
    <w:p w14:paraId="6FEA7433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Logistic regression analyses of individual psychosocial risk factors by maternal age group</w:t>
      </w:r>
    </w:p>
    <w:p w14:paraId="1078ABBC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tbl>
      <w:tblPr>
        <w:tblW w:w="7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2920"/>
        <w:gridCol w:w="1200"/>
      </w:tblGrid>
      <w:tr w:rsidR="00290280" w:rsidRPr="00290280" w14:paraId="236DE6F4" w14:textId="77777777" w:rsidTr="005422F8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11A9" w14:textId="174B769B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Psychosocial risk factor</w:t>
            </w:r>
            <w:r w:rsidR="00F90E8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F2303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O</w:t>
            </w: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dds ratio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95% CI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00C9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</w:tr>
      <w:tr w:rsidR="00290280" w:rsidRPr="00290280" w14:paraId="4593ED1E" w14:textId="77777777" w:rsidTr="005422F8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41E081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Unmarried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4E81BD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8.85 (4.78–16.3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4176F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90280" w:rsidRPr="00290280" w14:paraId="69EF5D1A" w14:textId="77777777" w:rsidTr="005422F8">
        <w:trPr>
          <w:trHeight w:val="36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7209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ow household incom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FB0D1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7.09 (3.72–13.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F0AD5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90280" w:rsidRPr="00290280" w14:paraId="337D889A" w14:textId="77777777" w:rsidTr="005422F8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3927A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ow educational attainment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7189B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37 (2.54–7.46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67B452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</w:tr>
      <w:tr w:rsidR="00290280" w:rsidRPr="00290280" w14:paraId="5E327FAD" w14:textId="77777777" w:rsidTr="005422F8">
        <w:trPr>
          <w:trHeight w:val="36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E5B7A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Living alon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847DC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4.41 (1.52–12.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BC87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</w:tr>
      <w:tr w:rsidR="00290280" w:rsidRPr="00290280" w14:paraId="2DEA19DD" w14:textId="77777777" w:rsidTr="005422F8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8FA9F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Social isolation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37962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1.19 (0.54–2.64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4735A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664</w:t>
            </w:r>
          </w:p>
        </w:tc>
      </w:tr>
      <w:tr w:rsidR="00290280" w:rsidRPr="00290280" w14:paraId="572F5177" w14:textId="77777777" w:rsidTr="005422F8">
        <w:trPr>
          <w:trHeight w:val="36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F08C8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D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pression (WHO-5 &lt;50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09DCC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88 (0.57–1.3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227D57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556</w:t>
            </w:r>
          </w:p>
        </w:tc>
      </w:tr>
    </w:tbl>
    <w:p w14:paraId="4D551A6C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p w14:paraId="54E3730E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 w:hint="eastAsia"/>
          <w:sz w:val="22"/>
        </w:rPr>
        <w:t>Note:</w:t>
      </w:r>
    </w:p>
    <w:p w14:paraId="34C1C76A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 xml:space="preserve">Odds ratios represent younger mothers (&lt;26 years) relative to older mothers (≥26 years).  </w:t>
      </w:r>
    </w:p>
    <w:p w14:paraId="090BF37F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Sample sizes vary across analyses due to variable-specific missing data.</w:t>
      </w:r>
    </w:p>
    <w:p w14:paraId="2A88F547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p w14:paraId="633669BA" w14:textId="77777777" w:rsidR="00290280" w:rsidRPr="00290280" w:rsidRDefault="00290280" w:rsidP="00290280">
      <w:pPr>
        <w:widowControl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br w:type="page"/>
      </w:r>
    </w:p>
    <w:p w14:paraId="3982E29B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lastRenderedPageBreak/>
        <w:t xml:space="preserve">Supplementary Table </w:t>
      </w:r>
      <w:r w:rsidRPr="00290280">
        <w:rPr>
          <w:rFonts w:ascii="Times New Roman" w:hAnsi="Times New Roman" w:cs="Times New Roman" w:hint="eastAsia"/>
          <w:sz w:val="22"/>
        </w:rPr>
        <w:t>4</w:t>
      </w:r>
    </w:p>
    <w:p w14:paraId="6D3C2C92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290280">
        <w:rPr>
          <w:rFonts w:ascii="Times New Roman" w:hAnsi="Times New Roman" w:cs="Times New Roman"/>
          <w:sz w:val="22"/>
        </w:rPr>
        <w:t>Comparison of participants included and excluded from cumulative psychosocial risk score analysis due to missing data</w:t>
      </w:r>
    </w:p>
    <w:p w14:paraId="3886DC31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tbl>
      <w:tblPr>
        <w:tblW w:w="89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0"/>
        <w:gridCol w:w="2240"/>
        <w:gridCol w:w="1820"/>
        <w:gridCol w:w="1060"/>
      </w:tblGrid>
      <w:tr w:rsidR="00290280" w:rsidRPr="00290280" w14:paraId="6BDD7E14" w14:textId="77777777" w:rsidTr="005422F8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2715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A1DF5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Included (n=418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C04DD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Excluded (n=11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695A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</w:tr>
      <w:tr w:rsidR="00290280" w:rsidRPr="00290280" w14:paraId="3DD2D1A8" w14:textId="77777777" w:rsidTr="005422F8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3AC40C" w14:textId="77777777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Maternal age, mean (SD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FC0BA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9.07 (5.66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1542C" w14:textId="77777777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25.91 (5.50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6E318" w14:textId="7714EFEF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068</w:t>
            </w:r>
            <w:r w:rsidR="00D0098F" w:rsidRPr="00D0098F">
              <w:rPr>
                <w:rFonts w:ascii="Times New Roman" w:hAnsi="Times New Roman" w:cs="Times New Roman"/>
                <w:sz w:val="22"/>
              </w:rPr>
              <w:t>†</w:t>
            </w:r>
          </w:p>
        </w:tc>
      </w:tr>
      <w:tr w:rsidR="00290280" w:rsidRPr="00290280" w14:paraId="53E7D33C" w14:textId="77777777" w:rsidTr="00D0098F">
        <w:trPr>
          <w:trHeight w:val="360"/>
        </w:trPr>
        <w:tc>
          <w:tcPr>
            <w:tcW w:w="3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C1EDE0" w14:textId="646D1CA6" w:rsidR="00290280" w:rsidRPr="00290280" w:rsidRDefault="00290280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Municipality, </w:t>
            </w:r>
            <w:r w:rsidR="00D0098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n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D0098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%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CF8E08" w14:textId="11C6513E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8892B5" w14:textId="2438BE63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7126BD" w14:textId="7A4AF4B3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916</w:t>
            </w:r>
            <w:r w:rsidR="00D0098F" w:rsidRPr="00D0098F">
              <w:rPr>
                <w:rFonts w:ascii="Times New Roman" w:hAnsi="Times New Roman" w:cs="Times New Roman"/>
                <w:sz w:val="22"/>
              </w:rPr>
              <w:t>‡</w:t>
            </w:r>
          </w:p>
        </w:tc>
      </w:tr>
      <w:tr w:rsidR="00D0098F" w:rsidRPr="00290280" w14:paraId="7C9A9A3F" w14:textId="77777777" w:rsidTr="00D0098F">
        <w:trPr>
          <w:trHeight w:val="360"/>
        </w:trPr>
        <w:tc>
          <w:tcPr>
            <w:tcW w:w="3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9B0C42" w14:textId="67C2FA78" w:rsidR="00D0098F" w:rsidRPr="00290280" w:rsidRDefault="00D0098F" w:rsidP="002902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Municipality 1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320A3A" w14:textId="73F10649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67 (15.6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BF537F" w14:textId="6ED51D0B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4 (0.9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F315DE" w14:textId="77777777" w:rsidR="00D0098F" w:rsidRPr="00290280" w:rsidRDefault="00D0098F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098F" w:rsidRPr="00290280" w14:paraId="535BB761" w14:textId="77777777" w:rsidTr="00D0098F">
        <w:trPr>
          <w:trHeight w:val="360"/>
        </w:trPr>
        <w:tc>
          <w:tcPr>
            <w:tcW w:w="3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71EDC3" w14:textId="2EDBA633" w:rsidR="00D0098F" w:rsidRDefault="00D0098F" w:rsidP="00290280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Municipality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BB205E" w14:textId="6AD9FE9E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209 (48.7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D57769" w14:textId="163A1DDC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2 (0.5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52D901" w14:textId="77777777" w:rsidR="00D0098F" w:rsidRPr="00290280" w:rsidRDefault="00D0098F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098F" w:rsidRPr="00290280" w14:paraId="24CDDB05" w14:textId="77777777" w:rsidTr="00D0098F">
        <w:trPr>
          <w:trHeight w:val="360"/>
        </w:trPr>
        <w:tc>
          <w:tcPr>
            <w:tcW w:w="3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B4EFBC" w14:textId="28153696" w:rsidR="00D0098F" w:rsidRDefault="00D0098F" w:rsidP="00290280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Municipality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5DDCBC" w14:textId="0154E550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91 (21.2)</w:t>
            </w:r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E9DF2D" w14:textId="284A48D4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3 (0.7)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23BB1A" w14:textId="77777777" w:rsidR="00D0098F" w:rsidRPr="00290280" w:rsidRDefault="00D0098F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098F" w:rsidRPr="00290280" w14:paraId="2F75E557" w14:textId="77777777" w:rsidTr="00D0098F">
        <w:trPr>
          <w:trHeight w:val="36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D8051" w14:textId="55139BF2" w:rsidR="00D0098F" w:rsidRDefault="00D0098F" w:rsidP="00290280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Municipality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09DA1" w14:textId="04465B13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51 (11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BC3381" w14:textId="19880EF9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2 (0.5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0CC2E" w14:textId="77777777" w:rsidR="00D0098F" w:rsidRPr="00290280" w:rsidRDefault="00D0098F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290280" w:rsidRPr="00290280" w14:paraId="670A546B" w14:textId="77777777" w:rsidTr="00D0098F">
        <w:trPr>
          <w:trHeight w:val="314"/>
        </w:trPr>
        <w:tc>
          <w:tcPr>
            <w:tcW w:w="38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CE514AC" w14:textId="278CED02" w:rsidR="00D0098F" w:rsidRPr="00290280" w:rsidRDefault="00290280" w:rsidP="00D0098F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Recruitment timing, </w:t>
            </w:r>
            <w:r w:rsidR="00D0098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n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="00D0098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%</w:t>
            </w: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)</w:t>
            </w:r>
          </w:p>
          <w:p w14:paraId="7F9F95EF" w14:textId="7AAEFBEA" w:rsidR="00D0098F" w:rsidRPr="00290280" w:rsidRDefault="00D0098F" w:rsidP="00D0098F">
            <w:pPr>
              <w:widowControl/>
              <w:ind w:firstLineChars="50" w:firstLine="11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847FCAB" w14:textId="7B1FEF3A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CB4F5EC" w14:textId="13296E66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54B5BB6" w14:textId="1E382475" w:rsidR="00290280" w:rsidRPr="00290280" w:rsidRDefault="00290280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90280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  <w:t>0.1</w:t>
            </w:r>
            <w:r w:rsidR="00287AF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87</w:t>
            </w:r>
            <w:r w:rsidR="00287AF8" w:rsidRPr="00287AF8">
              <w:rPr>
                <w:rFonts w:ascii="Times New Roman" w:hAnsi="Times New Roman" w:cs="Times New Roman"/>
                <w:sz w:val="22"/>
              </w:rPr>
              <w:t>§</w:t>
            </w:r>
          </w:p>
        </w:tc>
      </w:tr>
      <w:tr w:rsidR="00D0098F" w:rsidRPr="00290280" w14:paraId="1AA21F02" w14:textId="77777777" w:rsidTr="00D0098F">
        <w:trPr>
          <w:trHeight w:val="360"/>
        </w:trPr>
        <w:tc>
          <w:tcPr>
            <w:tcW w:w="3800" w:type="dxa"/>
            <w:tcBorders>
              <w:left w:val="nil"/>
              <w:right w:val="nil"/>
            </w:tcBorders>
            <w:noWrap/>
            <w:vAlign w:val="center"/>
          </w:tcPr>
          <w:p w14:paraId="22F453F6" w14:textId="2947ED6F" w:rsidR="00D0098F" w:rsidRPr="00290280" w:rsidRDefault="00D0098F" w:rsidP="00D0098F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Early recruitment </w:t>
            </w:r>
          </w:p>
        </w:tc>
        <w:tc>
          <w:tcPr>
            <w:tcW w:w="2240" w:type="dxa"/>
            <w:tcBorders>
              <w:left w:val="nil"/>
              <w:right w:val="nil"/>
            </w:tcBorders>
            <w:noWrap/>
            <w:vAlign w:val="center"/>
          </w:tcPr>
          <w:p w14:paraId="1245C243" w14:textId="12D92AB7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133 (31.0)</w:t>
            </w:r>
          </w:p>
        </w:tc>
        <w:tc>
          <w:tcPr>
            <w:tcW w:w="1820" w:type="dxa"/>
            <w:tcBorders>
              <w:left w:val="nil"/>
              <w:right w:val="nil"/>
            </w:tcBorders>
            <w:noWrap/>
            <w:vAlign w:val="center"/>
          </w:tcPr>
          <w:p w14:paraId="193A392B" w14:textId="1748CB8F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6 (1.4)</w:t>
            </w:r>
          </w:p>
        </w:tc>
        <w:tc>
          <w:tcPr>
            <w:tcW w:w="1060" w:type="dxa"/>
            <w:tcBorders>
              <w:left w:val="nil"/>
              <w:right w:val="nil"/>
            </w:tcBorders>
            <w:noWrap/>
            <w:vAlign w:val="center"/>
          </w:tcPr>
          <w:p w14:paraId="69AFDC44" w14:textId="77777777" w:rsidR="00D0098F" w:rsidRPr="00290280" w:rsidRDefault="00D0098F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D0098F" w:rsidRPr="00290280" w14:paraId="08B77B78" w14:textId="77777777" w:rsidTr="00D0098F">
        <w:trPr>
          <w:trHeight w:val="360"/>
        </w:trPr>
        <w:tc>
          <w:tcPr>
            <w:tcW w:w="3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5F7D6E" w14:textId="5AC3A9CC" w:rsidR="00D0098F" w:rsidRDefault="00D0098F" w:rsidP="00D0098F">
            <w:pPr>
              <w:widowControl/>
              <w:jc w:val="left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July 2022 recruitment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5B9A89" w14:textId="5D5BC4F9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285 (66.4)</w:t>
            </w:r>
          </w:p>
        </w:tc>
        <w:tc>
          <w:tcPr>
            <w:tcW w:w="18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44EBD" w14:textId="2C7266E1" w:rsidR="00D0098F" w:rsidRPr="00290280" w:rsidRDefault="00287AF8" w:rsidP="00290280">
            <w:pPr>
              <w:widowControl/>
              <w:jc w:val="center"/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14:ligatures w14:val="none"/>
              </w:rPr>
              <w:t>5 (1.2)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D81C1" w14:textId="77777777" w:rsidR="00D0098F" w:rsidRPr="00290280" w:rsidRDefault="00D0098F" w:rsidP="0029028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12557E17" w14:textId="77777777" w:rsidR="00290280" w:rsidRPr="00290280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</w:p>
    <w:p w14:paraId="74D2FD70" w14:textId="77777777" w:rsidR="00290280" w:rsidRPr="00D0098F" w:rsidRDefault="00290280" w:rsidP="00290280">
      <w:pPr>
        <w:widowControl/>
        <w:spacing w:line="320" w:lineRule="exact"/>
        <w:rPr>
          <w:rFonts w:ascii="Times New Roman" w:hAnsi="Times New Roman" w:cs="Times New Roman"/>
          <w:sz w:val="22"/>
        </w:rPr>
      </w:pPr>
      <w:r w:rsidRPr="00D0098F">
        <w:rPr>
          <w:rFonts w:ascii="Times New Roman" w:hAnsi="Times New Roman" w:cs="Times New Roman"/>
          <w:sz w:val="22"/>
        </w:rPr>
        <w:t>Note:</w:t>
      </w:r>
    </w:p>
    <w:p w14:paraId="4760F350" w14:textId="77777777" w:rsidR="00D0098F" w:rsidRPr="00D0098F" w:rsidRDefault="00D0098F" w:rsidP="00D0098F">
      <w:pPr>
        <w:rPr>
          <w:rFonts w:ascii="Times New Roman" w:hAnsi="Times New Roman" w:cs="Times New Roman"/>
          <w:sz w:val="22"/>
        </w:rPr>
      </w:pPr>
      <w:r w:rsidRPr="00D0098F">
        <w:rPr>
          <w:rFonts w:ascii="Times New Roman" w:hAnsi="Times New Roman" w:cs="Times New Roman"/>
          <w:sz w:val="22"/>
        </w:rPr>
        <w:t>SD, standard deviation.</w:t>
      </w:r>
    </w:p>
    <w:p w14:paraId="65EE5BCF" w14:textId="77777777" w:rsidR="00D0098F" w:rsidRPr="00D0098F" w:rsidRDefault="00D0098F" w:rsidP="00D0098F">
      <w:pPr>
        <w:rPr>
          <w:rFonts w:ascii="Times New Roman" w:hAnsi="Times New Roman" w:cs="Times New Roman"/>
          <w:sz w:val="22"/>
        </w:rPr>
      </w:pPr>
      <w:r w:rsidRPr="00D0098F">
        <w:rPr>
          <w:rFonts w:ascii="Times New Roman" w:hAnsi="Times New Roman" w:cs="Times New Roman"/>
          <w:sz w:val="22"/>
        </w:rPr>
        <w:t>Percentages are column percentages.</w:t>
      </w:r>
    </w:p>
    <w:p w14:paraId="0F2B70D5" w14:textId="64A696A6" w:rsidR="00D0098F" w:rsidRPr="00D0098F" w:rsidRDefault="00D0098F" w:rsidP="00D0098F">
      <w:pPr>
        <w:rPr>
          <w:rFonts w:ascii="Times New Roman" w:hAnsi="Times New Roman" w:cs="Times New Roman"/>
          <w:sz w:val="22"/>
        </w:rPr>
      </w:pPr>
      <w:r w:rsidRPr="00D0098F">
        <w:rPr>
          <w:rFonts w:ascii="Times New Roman" w:hAnsi="Times New Roman" w:cs="Times New Roman"/>
          <w:sz w:val="22"/>
        </w:rPr>
        <w:t>† p-value calculated using independent samples t-test.</w:t>
      </w:r>
    </w:p>
    <w:p w14:paraId="109463D6" w14:textId="0C56ED38" w:rsidR="00D0098F" w:rsidRDefault="00D0098F" w:rsidP="00D0098F">
      <w:pPr>
        <w:rPr>
          <w:rFonts w:ascii="Times New Roman" w:hAnsi="Times New Roman" w:cs="Times New Roman"/>
          <w:sz w:val="22"/>
        </w:rPr>
      </w:pPr>
      <w:r w:rsidRPr="00D0098F">
        <w:rPr>
          <w:rFonts w:ascii="Times New Roman" w:hAnsi="Times New Roman" w:cs="Times New Roman"/>
          <w:sz w:val="22"/>
        </w:rPr>
        <w:t xml:space="preserve">‡ p-value </w:t>
      </w:r>
      <w:r w:rsidR="00287AF8" w:rsidRPr="00287AF8">
        <w:rPr>
          <w:rFonts w:ascii="Times New Roman" w:hAnsi="Times New Roman" w:cs="Times New Roman"/>
          <w:sz w:val="22"/>
        </w:rPr>
        <w:t>calculated using chi-square test</w:t>
      </w:r>
      <w:r w:rsidRPr="00D0098F">
        <w:rPr>
          <w:rFonts w:ascii="Times New Roman" w:hAnsi="Times New Roman" w:cs="Times New Roman"/>
          <w:sz w:val="22"/>
        </w:rPr>
        <w:t>.</w:t>
      </w:r>
    </w:p>
    <w:p w14:paraId="5A4FA7FA" w14:textId="411D5FD4" w:rsidR="00287AF8" w:rsidRPr="00D0098F" w:rsidRDefault="00287AF8" w:rsidP="00D0098F">
      <w:pPr>
        <w:rPr>
          <w:rFonts w:ascii="Times New Roman" w:hAnsi="Times New Roman" w:cs="Times New Roman"/>
          <w:sz w:val="22"/>
        </w:rPr>
      </w:pPr>
      <w:r w:rsidRPr="00287AF8">
        <w:rPr>
          <w:rFonts w:ascii="Times New Roman" w:hAnsi="Times New Roman" w:cs="Times New Roman"/>
          <w:sz w:val="22"/>
        </w:rPr>
        <w:t>§ p-value calculated using Fisher’s exact test.</w:t>
      </w:r>
    </w:p>
    <w:p w14:paraId="3B41542A" w14:textId="27C6D505" w:rsidR="00290280" w:rsidRPr="00D0098F" w:rsidRDefault="00D0098F" w:rsidP="00D0098F">
      <w:pPr>
        <w:rPr>
          <w:rFonts w:ascii="Times New Roman" w:hAnsi="Times New Roman" w:cs="Times New Roman"/>
        </w:rPr>
      </w:pPr>
      <w:r w:rsidRPr="00D0098F">
        <w:rPr>
          <w:rFonts w:ascii="Times New Roman" w:hAnsi="Times New Roman" w:cs="Times New Roman"/>
          <w:sz w:val="22"/>
        </w:rPr>
        <w:t>Recruitment timing coded as early recruitment (November 2021–June 2022) versus July 2022 recruitment.</w:t>
      </w:r>
    </w:p>
    <w:sectPr w:rsidR="00290280" w:rsidRPr="00D0098F" w:rsidSect="001529A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2DA56" w14:textId="77777777" w:rsidR="00D0766E" w:rsidRDefault="00D0766E" w:rsidP="00290280">
      <w:r>
        <w:separator/>
      </w:r>
    </w:p>
  </w:endnote>
  <w:endnote w:type="continuationSeparator" w:id="0">
    <w:p w14:paraId="5FCFA5FA" w14:textId="77777777" w:rsidR="00D0766E" w:rsidRDefault="00D0766E" w:rsidP="00290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019D1A" w14:textId="77777777" w:rsidR="00D0766E" w:rsidRDefault="00D0766E" w:rsidP="00290280">
      <w:r>
        <w:separator/>
      </w:r>
    </w:p>
  </w:footnote>
  <w:footnote w:type="continuationSeparator" w:id="0">
    <w:p w14:paraId="4CE5CA86" w14:textId="77777777" w:rsidR="00D0766E" w:rsidRDefault="00D0766E" w:rsidP="002902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318"/>
    <w:rsid w:val="001529A3"/>
    <w:rsid w:val="001B10CF"/>
    <w:rsid w:val="00287AF8"/>
    <w:rsid w:val="00290280"/>
    <w:rsid w:val="005A439F"/>
    <w:rsid w:val="00603EA8"/>
    <w:rsid w:val="00B63318"/>
    <w:rsid w:val="00CB79B4"/>
    <w:rsid w:val="00D0098F"/>
    <w:rsid w:val="00D0766E"/>
    <w:rsid w:val="00E2007E"/>
    <w:rsid w:val="00F90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567D3C"/>
  <w15:chartTrackingRefBased/>
  <w15:docId w15:val="{8BF70E83-F42F-43E5-9604-1B3F9D4E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33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3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33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33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33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33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33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33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33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633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633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6331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633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633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633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633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633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633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633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63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33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633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33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633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331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633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63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633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6331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9028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90280"/>
  </w:style>
  <w:style w:type="paragraph" w:styleId="ac">
    <w:name w:val="footer"/>
    <w:basedOn w:val="a"/>
    <w:link w:val="ad"/>
    <w:uiPriority w:val="99"/>
    <w:unhideWhenUsed/>
    <w:rsid w:val="0029028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9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ri baba</dc:creator>
  <cp:keywords/>
  <dc:description/>
  <cp:lastModifiedBy>kaori baba</cp:lastModifiedBy>
  <cp:revision>6</cp:revision>
  <dcterms:created xsi:type="dcterms:W3CDTF">2026-02-14T05:00:00Z</dcterms:created>
  <dcterms:modified xsi:type="dcterms:W3CDTF">2026-02-14T06:34:00Z</dcterms:modified>
</cp:coreProperties>
</file>